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8085"/>
      </w:tblGrid>
      <w:tr w:rsidR="00326933" w:rsidRPr="00C20BC1" w14:paraId="33D1FB81" w14:textId="77777777" w:rsidTr="00531E2A">
        <w:tc>
          <w:tcPr>
            <w:tcW w:w="8931" w:type="dxa"/>
            <w:gridSpan w:val="2"/>
            <w:tcBorders>
              <w:bottom w:val="single" w:sz="4" w:space="0" w:color="auto"/>
            </w:tcBorders>
          </w:tcPr>
          <w:p w14:paraId="479D17CC" w14:textId="4F448D88" w:rsidR="00B922C2" w:rsidRDefault="00326933" w:rsidP="003269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137506009"/>
            <w:r w:rsidRPr="00C20B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ditional File 1</w:t>
            </w:r>
            <w:r w:rsidR="00307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C20B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9545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307C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ants combined in </w:t>
            </w:r>
            <w:r w:rsidR="009D6B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ulticomponent herbal products </w:t>
            </w:r>
            <w:r w:rsidR="00307C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egistered </w:t>
            </w:r>
            <w:r w:rsidR="00307C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 Tanzania </w:t>
            </w:r>
            <w:r w:rsidR="00307CB5" w:rsidRPr="009A3C58">
              <w:rPr>
                <w:rFonts w:ascii="Times New Roman" w:hAnsi="Times New Roman" w:cs="Times New Roman"/>
                <w:b/>
                <w:sz w:val="20"/>
                <w:szCs w:val="20"/>
              </w:rPr>
              <w:t>(2009-2020)</w:t>
            </w:r>
          </w:p>
          <w:p w14:paraId="1E7602E8" w14:textId="77777777" w:rsidR="00307CB5" w:rsidRDefault="00307CB5" w:rsidP="003269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D050EC3" w14:textId="51A9F47F" w:rsidR="009D6B7E" w:rsidRDefault="00326933" w:rsidP="009D6B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1: </w:t>
            </w:r>
            <w:r w:rsidR="00954504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9D6B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ants combined in multicomponent herbal products registered </w:t>
            </w:r>
            <w:r w:rsidR="009D6B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 Tanzania </w:t>
            </w:r>
            <w:r w:rsidR="009D6B7E" w:rsidRPr="009A3C58">
              <w:rPr>
                <w:rFonts w:ascii="Times New Roman" w:hAnsi="Times New Roman" w:cs="Times New Roman"/>
                <w:b/>
                <w:sz w:val="20"/>
                <w:szCs w:val="20"/>
              </w:rPr>
              <w:t>(2009-2020)</w:t>
            </w:r>
          </w:p>
          <w:bookmarkEnd w:id="0"/>
          <w:p w14:paraId="6E672F82" w14:textId="7DBE47CE" w:rsidR="00BB7141" w:rsidRDefault="00BB7141" w:rsidP="009D6B7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26933" w:rsidRPr="00020FEB" w14:paraId="0673F9B5" w14:textId="77777777" w:rsidTr="00531E2A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25D6248A" w14:textId="5BDF21C8" w:rsidR="00326933" w:rsidRPr="00020FEB" w:rsidRDefault="00326933" w:rsidP="00326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* of plants</w:t>
            </w:r>
          </w:p>
        </w:tc>
        <w:tc>
          <w:tcPr>
            <w:tcW w:w="8085" w:type="dxa"/>
            <w:tcBorders>
              <w:top w:val="single" w:sz="4" w:space="0" w:color="auto"/>
              <w:bottom w:val="single" w:sz="4" w:space="0" w:color="auto"/>
            </w:tcBorders>
          </w:tcPr>
          <w:p w14:paraId="31188BD7" w14:textId="526A72D7" w:rsidR="00326933" w:rsidRPr="00020FEB" w:rsidRDefault="00326933" w:rsidP="00326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anical Names</w:t>
            </w:r>
          </w:p>
        </w:tc>
      </w:tr>
      <w:tr w:rsidR="00020FEB" w:rsidRPr="00020FEB" w14:paraId="4DF5B24D" w14:textId="77777777" w:rsidTr="00020FEB">
        <w:tc>
          <w:tcPr>
            <w:tcW w:w="846" w:type="dxa"/>
          </w:tcPr>
          <w:p w14:paraId="25A4880D" w14:textId="77777777" w:rsidR="00020FEB" w:rsidRPr="00020FEB" w:rsidRDefault="00020FEB" w:rsidP="00BB7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85" w:type="dxa"/>
          </w:tcPr>
          <w:p w14:paraId="34041E62" w14:textId="77777777" w:rsidR="00020FEB" w:rsidRPr="00020FEB" w:rsidRDefault="00020FEB" w:rsidP="003269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Mentha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lvestris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Mentha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perat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sz w:val="20"/>
                <w:szCs w:val="20"/>
              </w:rPr>
              <w:t>, Menthol</w:t>
            </w:r>
          </w:p>
          <w:p w14:paraId="1D0E7044" w14:textId="77777777" w:rsidR="00020FEB" w:rsidRPr="00020FEB" w:rsidRDefault="00020FEB" w:rsidP="00326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FEB" w:rsidRPr="00020FEB" w14:paraId="69C2FCBD" w14:textId="77777777" w:rsidTr="00020FEB">
        <w:tc>
          <w:tcPr>
            <w:tcW w:w="846" w:type="dxa"/>
          </w:tcPr>
          <w:p w14:paraId="65C60664" w14:textId="77777777" w:rsidR="00020FEB" w:rsidRPr="00020FEB" w:rsidRDefault="00020FEB" w:rsidP="00BB7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85" w:type="dxa"/>
          </w:tcPr>
          <w:p w14:paraId="78F02309" w14:textId="77777777" w:rsidR="00020FEB" w:rsidRPr="00020FEB" w:rsidRDefault="00020FEB" w:rsidP="003269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Glycyrrhiza glabra, Zingiber officinale,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blic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ficinale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and Levomenthol</w:t>
            </w:r>
          </w:p>
          <w:p w14:paraId="2F7D0203" w14:textId="77777777" w:rsidR="00020FEB" w:rsidRPr="00020FEB" w:rsidRDefault="00020FEB" w:rsidP="00326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FEB" w:rsidRPr="00020FEB" w14:paraId="0FA72EB1" w14:textId="77777777" w:rsidTr="00531E2A">
        <w:tc>
          <w:tcPr>
            <w:tcW w:w="846" w:type="dxa"/>
          </w:tcPr>
          <w:p w14:paraId="7866BBB8" w14:textId="77777777" w:rsidR="00020FEB" w:rsidRPr="00020FEB" w:rsidRDefault="00020FEB" w:rsidP="00BB7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85" w:type="dxa"/>
          </w:tcPr>
          <w:p w14:paraId="183C729D" w14:textId="77777777" w:rsidR="00020FEB" w:rsidRPr="00020FEB" w:rsidRDefault="00020FEB" w:rsidP="003269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Mentha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perat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Cinnamomum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mphor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utltheri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ragrantissim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, Eucalyptus globulus</w:t>
            </w:r>
          </w:p>
          <w:p w14:paraId="6205B2BF" w14:textId="77777777" w:rsidR="00020FEB" w:rsidRPr="00020FEB" w:rsidRDefault="00020FEB" w:rsidP="00326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FEB" w:rsidRPr="00020FEB" w14:paraId="11551E82" w14:textId="77777777" w:rsidTr="00020FEB">
        <w:tc>
          <w:tcPr>
            <w:tcW w:w="846" w:type="dxa"/>
          </w:tcPr>
          <w:p w14:paraId="1BB705F5" w14:textId="77777777" w:rsidR="00020FEB" w:rsidRPr="00020FEB" w:rsidRDefault="00020FEB" w:rsidP="00BB7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85" w:type="dxa"/>
          </w:tcPr>
          <w:p w14:paraId="576C50AF" w14:textId="77777777" w:rsidR="00020FEB" w:rsidRPr="00020FEB" w:rsidRDefault="00020FEB" w:rsidP="003269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amphor,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yncarpi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lomulifer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,</w:t>
            </w:r>
            <w:proofErr w:type="gram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Menthol, Eucalyptus globulus  , Myristica fragrans  , Thymus vulgaris</w:t>
            </w:r>
          </w:p>
          <w:p w14:paraId="71602AC1" w14:textId="77777777" w:rsidR="00020FEB" w:rsidRPr="00020FEB" w:rsidRDefault="00020FEB" w:rsidP="00326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FEB" w:rsidRPr="00020FEB" w14:paraId="209032F9" w14:textId="77777777" w:rsidTr="00020FEB">
        <w:tc>
          <w:tcPr>
            <w:tcW w:w="846" w:type="dxa"/>
          </w:tcPr>
          <w:p w14:paraId="09802664" w14:textId="77777777" w:rsidR="00020FEB" w:rsidRPr="00020FEB" w:rsidRDefault="00020FEB" w:rsidP="00BB7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85" w:type="dxa"/>
          </w:tcPr>
          <w:p w14:paraId="144D708B" w14:textId="77777777" w:rsidR="00020FEB" w:rsidRPr="00020FEB" w:rsidRDefault="00020FEB" w:rsidP="003269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ribulus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rrestris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erhavi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ffus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Bauhinia variegate,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ataev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urvala</w:t>
            </w:r>
            <w:proofErr w:type="spellEnd"/>
            <w:proofErr w:type="gram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79E35065" w14:textId="77777777" w:rsidR="00020FEB" w:rsidRPr="00020FEB" w:rsidRDefault="00020FEB" w:rsidP="00326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FEB" w:rsidRPr="00020FEB" w14:paraId="0848D607" w14:textId="77777777" w:rsidTr="00020FEB">
        <w:tc>
          <w:tcPr>
            <w:tcW w:w="846" w:type="dxa"/>
          </w:tcPr>
          <w:p w14:paraId="57002CBC" w14:textId="77777777" w:rsidR="00020FEB" w:rsidRPr="00020FEB" w:rsidRDefault="00020FEB" w:rsidP="00BB7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85" w:type="dxa"/>
          </w:tcPr>
          <w:p w14:paraId="3CC0FD91" w14:textId="63C97018" w:rsidR="00020FEB" w:rsidRPr="00020FEB" w:rsidRDefault="00020FEB" w:rsidP="00A4114E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yzygium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="00117E30"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</w:t>
            </w:r>
            <w:proofErr w:type="spellStart"/>
            <w:r w:rsidR="00117E30"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omaticum,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calyptus</w:t>
            </w:r>
            <w:proofErr w:type="spellEnd"/>
            <w:proofErr w:type="gram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globulus, Cinnamomum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mphor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Cinnamomum zeylanicum  and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yncarpi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lomulifer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0FEB">
              <w:rPr>
                <w:rFonts w:ascii="Times New Roman" w:eastAsia="Times New Roman" w:hAnsi="Times New Roman" w:cs="Times New Roman"/>
                <w:sz w:val="20"/>
                <w:szCs w:val="20"/>
              </w:rPr>
              <w:t>Menthol</w:t>
            </w:r>
          </w:p>
          <w:p w14:paraId="52CC7246" w14:textId="77777777" w:rsidR="00020FEB" w:rsidRPr="00020FEB" w:rsidRDefault="00020FEB" w:rsidP="00326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FEB" w:rsidRPr="00020FEB" w14:paraId="18ABA410" w14:textId="77777777" w:rsidTr="00531E2A">
        <w:tc>
          <w:tcPr>
            <w:tcW w:w="846" w:type="dxa"/>
          </w:tcPr>
          <w:p w14:paraId="6D4781EA" w14:textId="77777777" w:rsidR="00020FEB" w:rsidRPr="00020FEB" w:rsidRDefault="00020FEB" w:rsidP="00BB7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85" w:type="dxa"/>
          </w:tcPr>
          <w:p w14:paraId="6B4FD0C3" w14:textId="77777777" w:rsidR="00020FEB" w:rsidRPr="00020FEB" w:rsidRDefault="00020FEB" w:rsidP="003269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Mentha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iridis, Cinnamomum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mphora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yloganthus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rviforus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Cinnamomum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mal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Eucalyptus Globulus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lychirrhiz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bra</w:t>
            </w:r>
          </w:p>
          <w:p w14:paraId="7008B243" w14:textId="77777777" w:rsidR="00020FEB" w:rsidRPr="00020FEB" w:rsidRDefault="00020FEB" w:rsidP="00326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FEB" w:rsidRPr="00020FEB" w14:paraId="0A19DC35" w14:textId="77777777" w:rsidTr="00531E2A">
        <w:tc>
          <w:tcPr>
            <w:tcW w:w="846" w:type="dxa"/>
          </w:tcPr>
          <w:p w14:paraId="0BC1A6B3" w14:textId="77777777" w:rsidR="00020FEB" w:rsidRPr="00020FEB" w:rsidRDefault="00020FEB" w:rsidP="00BB7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85" w:type="dxa"/>
          </w:tcPr>
          <w:p w14:paraId="1F24CCF0" w14:textId="77777777" w:rsidR="00020FEB" w:rsidRPr="00020FEB" w:rsidRDefault="00020FEB" w:rsidP="003269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dhatod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c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,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cimum</w:t>
            </w:r>
            <w:proofErr w:type="spellEnd"/>
            <w:proofErr w:type="gram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ctum,Abbies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w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bbian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Glycyrrhiza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labra ,Curcuma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l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ng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,Piper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l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ngum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Inula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emos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</w:p>
          <w:p w14:paraId="61D6D798" w14:textId="77777777" w:rsidR="00020FEB" w:rsidRPr="00020FEB" w:rsidRDefault="00020FEB" w:rsidP="00326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FEB" w:rsidRPr="00020FEB" w14:paraId="46E9C93E" w14:textId="77777777" w:rsidTr="00020FEB">
        <w:tc>
          <w:tcPr>
            <w:tcW w:w="846" w:type="dxa"/>
          </w:tcPr>
          <w:p w14:paraId="1D2185A5" w14:textId="77777777" w:rsidR="00020FEB" w:rsidRPr="00020FEB" w:rsidRDefault="00020FEB" w:rsidP="00BB7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85" w:type="dxa"/>
          </w:tcPr>
          <w:p w14:paraId="2A10BABF" w14:textId="77777777" w:rsidR="00020FEB" w:rsidRPr="00020FEB" w:rsidRDefault="00020FEB" w:rsidP="003269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ithani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omnifer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Glycyrrhiza glabra, Zingiber officinale, Piper longum,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belic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officinalis, Terminalia </w:t>
            </w:r>
            <w:proofErr w:type="spellStart"/>
            <w:proofErr w:type="gram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bula,Terminalia</w:t>
            </w:r>
            <w:proofErr w:type="spellEnd"/>
            <w:proofErr w:type="gram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llirica</w:t>
            </w:r>
            <w:proofErr w:type="spellEnd"/>
          </w:p>
          <w:p w14:paraId="5ED906E1" w14:textId="77777777" w:rsidR="00020FEB" w:rsidRPr="00020FEB" w:rsidRDefault="00020FEB" w:rsidP="00326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FEB" w:rsidRPr="00020FEB" w14:paraId="04CAC935" w14:textId="77777777" w:rsidTr="00531E2A">
        <w:tc>
          <w:tcPr>
            <w:tcW w:w="846" w:type="dxa"/>
          </w:tcPr>
          <w:p w14:paraId="11DA31C2" w14:textId="77777777" w:rsidR="00020FEB" w:rsidRPr="00020FEB" w:rsidRDefault="00020FEB" w:rsidP="00BB7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85" w:type="dxa"/>
          </w:tcPr>
          <w:p w14:paraId="7AB397F8" w14:textId="77777777" w:rsidR="00020FEB" w:rsidRPr="00020FEB" w:rsidRDefault="00020FEB" w:rsidP="003269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dhatod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c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cimum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tum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Piper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l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ngum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Zingiber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ficinale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Glycyrrhiza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labra,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belic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ficinalis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,</w:t>
            </w:r>
            <w:proofErr w:type="gram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Terminalia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bul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Terminalia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difoli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inospor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difolia</w:t>
            </w:r>
            <w:proofErr w:type="spellEnd"/>
          </w:p>
          <w:p w14:paraId="56DA03A6" w14:textId="77777777" w:rsidR="00020FEB" w:rsidRPr="00020FEB" w:rsidRDefault="00020FEB" w:rsidP="00326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FEB" w:rsidRPr="00020FEB" w14:paraId="1498A3BD" w14:textId="77777777" w:rsidTr="00531E2A">
        <w:trPr>
          <w:trHeight w:val="658"/>
        </w:trPr>
        <w:tc>
          <w:tcPr>
            <w:tcW w:w="846" w:type="dxa"/>
          </w:tcPr>
          <w:p w14:paraId="729597D2" w14:textId="77777777" w:rsidR="00020FEB" w:rsidRPr="00020FEB" w:rsidRDefault="00020FEB" w:rsidP="00BB7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085" w:type="dxa"/>
          </w:tcPr>
          <w:p w14:paraId="6FEE3B83" w14:textId="77777777" w:rsidR="00020FEB" w:rsidRPr="00020FEB" w:rsidRDefault="00020FEB" w:rsidP="00326933">
            <w:pPr>
              <w:spacing w:line="10" w:lineRule="atLeas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cimum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ctum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Glycyrrhiza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labra, Curcuma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l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ng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Zingiber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ficinale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dhatod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c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Solanum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dicum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Inula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emos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Piper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beb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Terminalia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lliric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Aloe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adensis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&amp; Menthol</w:t>
            </w:r>
          </w:p>
          <w:p w14:paraId="216E03E8" w14:textId="77777777" w:rsidR="00020FEB" w:rsidRPr="00020FEB" w:rsidRDefault="00020FEB" w:rsidP="00326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FEB" w:rsidRPr="00020FEB" w14:paraId="7B7C7865" w14:textId="77777777" w:rsidTr="00531E2A">
        <w:tc>
          <w:tcPr>
            <w:tcW w:w="846" w:type="dxa"/>
          </w:tcPr>
          <w:p w14:paraId="3ECE55F0" w14:textId="77777777" w:rsidR="00020FEB" w:rsidRPr="00020FEB" w:rsidRDefault="00020FEB" w:rsidP="00BB7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85" w:type="dxa"/>
          </w:tcPr>
          <w:p w14:paraId="0CC3AE95" w14:textId="77777777" w:rsidR="00020FEB" w:rsidRPr="00020FEB" w:rsidRDefault="00020FEB" w:rsidP="003269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Glycyrrhiza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labra, Zingiber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ficinal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cimum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tum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,</w:t>
            </w:r>
            <w:proofErr w:type="gram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urcuma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l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ng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,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dhatod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c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, Solanum indicum , Inula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emos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, Piper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beb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, Terminalia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lliric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, Aloe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badensis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  <w:r w:rsidRPr="00020FEB">
              <w:rPr>
                <w:rFonts w:ascii="Times New Roman" w:eastAsia="Times New Roman" w:hAnsi="Times New Roman" w:cs="Times New Roman"/>
                <w:sz w:val="20"/>
                <w:szCs w:val="20"/>
              </w:rPr>
              <w:t>and Levo Menthol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4A0D4E2A" w14:textId="77777777" w:rsidR="00020FEB" w:rsidRPr="00020FEB" w:rsidRDefault="00020FEB" w:rsidP="00326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FEB" w:rsidRPr="00020FEB" w14:paraId="3C0D477A" w14:textId="77777777" w:rsidTr="00A4114E">
        <w:tc>
          <w:tcPr>
            <w:tcW w:w="846" w:type="dxa"/>
            <w:tcBorders>
              <w:bottom w:val="single" w:sz="4" w:space="0" w:color="auto"/>
            </w:tcBorders>
          </w:tcPr>
          <w:p w14:paraId="7123C468" w14:textId="77777777" w:rsidR="00020FEB" w:rsidRPr="00020FEB" w:rsidRDefault="00020FEB" w:rsidP="00BB7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FE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085" w:type="dxa"/>
            <w:tcBorders>
              <w:bottom w:val="single" w:sz="4" w:space="0" w:color="auto"/>
            </w:tcBorders>
          </w:tcPr>
          <w:p w14:paraId="0432C498" w14:textId="77777777" w:rsidR="00020FEB" w:rsidRPr="00020FEB" w:rsidRDefault="00020FEB" w:rsidP="00326933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dhatod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c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Glycyrrhiza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labra,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cimum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anctum, Alpinia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ang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Cinnamomum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z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ylanicum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Terminalia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lliric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, Abies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w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bbian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urcuma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l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ng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Pistacia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tegerrim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Solanum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x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thocarpum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yzygium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omaticum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Mentha </w:t>
            </w:r>
            <w:proofErr w:type="gram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perita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,</w:t>
            </w:r>
            <w:proofErr w:type="gram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innamomum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mphora, Piper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grum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Piper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l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ngum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Zingiber </w:t>
            </w:r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</w:t>
            </w:r>
            <w:proofErr w:type="spellStart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ficinale</w:t>
            </w:r>
            <w:proofErr w:type="spellEnd"/>
            <w:r w:rsidRPr="00020F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2AACA39B" w14:textId="77777777" w:rsidR="00020FEB" w:rsidRPr="00020FEB" w:rsidRDefault="00020FEB" w:rsidP="00326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CC10F7A" w14:textId="77777777" w:rsidR="005554AA" w:rsidRPr="00020FEB" w:rsidRDefault="005554AA">
      <w:pPr>
        <w:rPr>
          <w:sz w:val="20"/>
          <w:szCs w:val="20"/>
        </w:rPr>
      </w:pPr>
    </w:p>
    <w:sectPr w:rsidR="005554AA" w:rsidRPr="00020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BC1"/>
    <w:rsid w:val="00020FEB"/>
    <w:rsid w:val="00031401"/>
    <w:rsid w:val="00093133"/>
    <w:rsid w:val="00117E30"/>
    <w:rsid w:val="00307CB5"/>
    <w:rsid w:val="00326933"/>
    <w:rsid w:val="00531E2A"/>
    <w:rsid w:val="005554AA"/>
    <w:rsid w:val="00882D2E"/>
    <w:rsid w:val="00954504"/>
    <w:rsid w:val="009D6B7E"/>
    <w:rsid w:val="00A4114E"/>
    <w:rsid w:val="00B050BD"/>
    <w:rsid w:val="00B922C2"/>
    <w:rsid w:val="00BB7141"/>
    <w:rsid w:val="00C20BC1"/>
    <w:rsid w:val="00DC4D45"/>
    <w:rsid w:val="00DC5A7B"/>
    <w:rsid w:val="00E05B7D"/>
    <w:rsid w:val="00EB3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49C48"/>
  <w15:chartTrackingRefBased/>
  <w15:docId w15:val="{B47200F2-D165-4965-B769-367157535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T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5A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A7B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A7B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bo Mssusa</dc:creator>
  <cp:keywords/>
  <dc:description/>
  <cp:lastModifiedBy>Alambo Mssusa</cp:lastModifiedBy>
  <cp:revision>11</cp:revision>
  <dcterms:created xsi:type="dcterms:W3CDTF">2023-06-12T18:18:00Z</dcterms:created>
  <dcterms:modified xsi:type="dcterms:W3CDTF">2023-07-13T20:59:00Z</dcterms:modified>
</cp:coreProperties>
</file>